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left"/>
        <w:tblInd w:w="-10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560"/>
        <w:gridCol w:w="55"/>
        <w:gridCol w:w="1701"/>
        <w:gridCol w:w="86"/>
        <w:gridCol w:w="1899"/>
        <w:gridCol w:w="25"/>
        <w:gridCol w:w="912"/>
        <w:gridCol w:w="222"/>
        <w:gridCol w:w="61"/>
        <w:gridCol w:w="283"/>
      </w:tblGrid>
      <w:tr>
        <w:trPr>
          <w:trHeight w:val="426" w:hRule="atLeast"/>
        </w:trPr>
        <w:tc>
          <w:tcPr>
            <w:tcW w:w="10490" w:type="dxa"/>
            <w:gridSpan w:val="11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Supplemental Table </w:t>
            </w: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. Demographic and surgical data.</w:t>
            </w:r>
          </w:p>
        </w:tc>
      </w:tr>
      <w:tr>
        <w:trPr>
          <w:trHeight w:val="496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lacebo group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(n= 10)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low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igh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1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i/>
                <w:szCs w:val="21"/>
              </w:rPr>
              <w:t>P</w:t>
            </w:r>
            <w:r>
              <w:rPr>
                <w:rFonts w:eastAsia="仿宋_GB2312;仿宋" w:cs="Arial" w:ascii="Arial" w:hAnsi="Arial"/>
                <w:szCs w:val="21"/>
              </w:rPr>
              <w:t>-value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Age [mean(SD); yr]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9.4 ± 13.9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6.1 ± 5.7</w:t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8.4 ± 10.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74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Male/female, no.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/5(50%)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/5(50%)</w:t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/8(20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287#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BMI [mean(SD); kg/m</w:t>
            </w:r>
            <w:r>
              <w:rPr>
                <w:rFonts w:eastAsia="仿宋_GB2312;仿宋" w:cs="Arial" w:ascii="Arial" w:hAnsi="Arial"/>
                <w:szCs w:val="21"/>
                <w:vertAlign w:val="superscript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4 ± 2.1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4.4 ± 3.4</w:t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3.0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279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ASA, III/IV/V, (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/1/0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0/0/0</w:t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/1/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585#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NYHA class, II/III/IV/V, (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6/2/2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8/2/0</w:t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8/2/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9#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EuroSCORE[median(IQR)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.00(0-3.25)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0(0-1.25)</w:t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0(1.00-2.50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65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LVEF, (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22#</w:t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20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</w:t>
            </w:r>
            <w:r>
              <w:rPr>
                <w:rFonts w:eastAsia="仿宋_GB2312;仿宋" w:cs="Arial" w:ascii="Arial" w:hAnsi="Arial"/>
                <w:szCs w:val="21"/>
              </w:rPr>
              <w:t>&gt; 50%/35-50%/20-3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8/1/1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/1/0</w:t>
            </w:r>
          </w:p>
        </w:tc>
        <w:tc>
          <w:tcPr>
            <w:tcW w:w="1924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/1/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3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History of smoking, no. (%)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49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oexistent disease, no. (%)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AF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(4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61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Hypertension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6(6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Diabetes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left="206" w:hanging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erebrovascular disease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OPD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29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reoperative Medication, no. (%)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49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ARB or ACEI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83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β-blockers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17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alcium Channel Blockers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Statin use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Diuretics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1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Digoxin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#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reoperative laboratory examination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c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%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2.7 ± 5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0.8 ± 3.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9.6 ± 2.6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245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t [mean(SD); 10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>/mm</w:t>
            </w:r>
            <w:r>
              <w:rPr>
                <w:rFonts w:cs="Arial" w:ascii="Arial" w:hAnsi="Arial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3 ± 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87 ± 6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4 ± 38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53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R [mean(SD); s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6 ± 0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8 ± 0.1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07 ± 0.17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962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APT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9 ±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0 ± 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0 ± 4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84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T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7 ± 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5 ± 1.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4 ± 0.7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98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PT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8 ± 2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4.0 ± 1.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9 ± 1.8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936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PT % </w:t>
            </w:r>
            <w:r>
              <w:rPr>
                <w:rFonts w:cs="Arial" w:ascii="Arial" w:hAnsi="Arial"/>
                <w:szCs w:val="21"/>
              </w:rPr>
              <w:t xml:space="preserve">[mean(SD); </w:t>
            </w:r>
            <w:r>
              <w:rPr>
                <w:rFonts w:eastAsia="仿宋_GB2312;仿宋" w:cs="Arial" w:ascii="Arial" w:hAnsi="Arial"/>
                <w:szCs w:val="21"/>
              </w:rPr>
              <w:t>%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7 ± 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0 ± 1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4 ± 21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30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AST [mean(SD); U/L] 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9 ± 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5 ± 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4 ± 9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485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Blood glucose[mean(SD); mmol/L] 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8 ± 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8 ± 0.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.1 ± 0.9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06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Creatinine [mean(SD); umol/L] </w:t>
            </w:r>
          </w:p>
        </w:tc>
        <w:tc>
          <w:tcPr>
            <w:tcW w:w="161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7 ±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8 ± 1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9 ± 14</w:t>
            </w:r>
          </w:p>
        </w:tc>
        <w:tc>
          <w:tcPr>
            <w:tcW w:w="937" w:type="dxa"/>
            <w:gridSpan w:val="2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96</w:t>
            </w:r>
          </w:p>
        </w:tc>
        <w:tc>
          <w:tcPr>
            <w:tcW w:w="5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1049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>#: Fisher’s exact test was used; BMI= body mass index; ASA= American Society of Anesthesiologists; NYHA= New York Heart Association; EuroSCORE= European system for cardiac operative risk evaluation; AF= atrial fibrillation; COPD= chronic obstructive pulmonary disease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ARB= angiotensin receptor blockers; ACEI= angiotensin converting enzyme inhibitors; Hct= Hematocrit;</w:t>
            </w:r>
            <w:r>
              <w:rPr>
                <w:rFonts w:cs="Arial" w:ascii="Arial" w:hAnsi="Arial"/>
                <w:szCs w:val="21"/>
              </w:rPr>
              <w:t xml:space="preserve"> PLt= platelet count; INR= international normalized ratio; </w:t>
            </w:r>
            <w:r>
              <w:rPr>
                <w:rFonts w:eastAsia="仿宋_GB2312;仿宋" w:cs="Arial" w:ascii="Arial" w:hAnsi="Arial"/>
                <w:szCs w:val="21"/>
              </w:rPr>
              <w:t>APTT=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activated partial thromboplastin time;</w:t>
            </w:r>
            <w:r>
              <w:rPr>
                <w:rFonts w:cs="Arial" w:ascii="Arial" w:hAnsi="Arial"/>
                <w:szCs w:val="21"/>
              </w:rPr>
              <w:t xml:space="preserve"> TT= thrombin time; PT= Prothrombin time; AST= </w:t>
            </w:r>
            <w:r>
              <w:rPr>
                <w:rFonts w:eastAsia="仿宋_GB2312;仿宋" w:cs="Arial" w:ascii="Arial" w:hAnsi="Arial"/>
                <w:szCs w:val="21"/>
              </w:rPr>
              <w:t xml:space="preserve">Aspartate aminotransferase. 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0187" w:type="dxa"/>
        <w:jc w:val="left"/>
        <w:tblInd w:w="-8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425"/>
        <w:gridCol w:w="1701"/>
        <w:gridCol w:w="1559"/>
        <w:gridCol w:w="1540"/>
        <w:gridCol w:w="992"/>
      </w:tblGrid>
      <w:tr>
        <w:trPr/>
        <w:tc>
          <w:tcPr>
            <w:tcW w:w="919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Continue Supplemental Table </w:t>
            </w: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. Demographic and surgical data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lacebo group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(n= 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low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igh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i/>
                <w:szCs w:val="21"/>
              </w:rPr>
              <w:t>P</w:t>
            </w:r>
            <w:r>
              <w:rPr>
                <w:rFonts w:eastAsia="仿宋_GB2312;仿宋" w:cs="Arial" w:ascii="Arial" w:hAnsi="Arial"/>
                <w:szCs w:val="21"/>
              </w:rPr>
              <w:t>-valu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>Bleeding risk factors,</w:t>
            </w:r>
            <w:r>
              <w:rPr>
                <w:rFonts w:eastAsia="微软雅黑" w:cs="Arial" w:ascii="Arial" w:hAnsi="Arial"/>
                <w:szCs w:val="21"/>
              </w:rPr>
              <w:t xml:space="preserve"> ≤</w:t>
            </w:r>
            <w:r>
              <w:rPr>
                <w:rFonts w:eastAsia="仿宋_GB2312;仿宋" w:cs="Arial" w:ascii="Arial" w:hAnsi="Arial"/>
                <w:szCs w:val="21"/>
              </w:rPr>
              <w:t>1/2-3/</w:t>
            </w:r>
            <w:r>
              <w:rPr>
                <w:rFonts w:eastAsia="仿宋" w:cs="Arial" w:ascii="Arial" w:hAnsi="Arial"/>
                <w:szCs w:val="21"/>
              </w:rPr>
              <w:t>≥</w:t>
            </w:r>
            <w:r>
              <w:rPr>
                <w:rFonts w:eastAsia="仿宋_GB2312;仿宋" w:cs="Arial" w:ascii="Arial" w:hAnsi="Arial"/>
                <w:szCs w:val="21"/>
              </w:rPr>
              <w:t>4, (n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/1/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0/0/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9/1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585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ype of surgery, no. (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487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Aortic valv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(4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(4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Mitral valve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(4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Tricuspid valve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Multiple valv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(4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(5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>Duration of anesthesia [mean(SD); min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67 ± 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75 ± 2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88 ± 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5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Duration of surgery [mean(SD); min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6 ± 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36 ± 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47 ± 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6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PB time [mean(SD); min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25 ± 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17 ± 3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28 ± 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82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eparin [mean(SD); mg]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3 ± 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17 ± 4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3 ± 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49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rotamine [mean(SD); mg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14 ± 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57 ± 9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06 ± 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20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5" w:hanging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Input and Output Characteristics, [mean(SD); mL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Input volume (Crystals and Colloid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550 ± 4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50 ± 47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50 ± 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1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ell salvage transfus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630 ± 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605 ± 1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555 ± 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66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Blood los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55 ± 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20 ± 6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30 ± 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2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Urine outpu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550 ± 4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50 ± 47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50 ± 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45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Intra-operative transfusion rate, no. (%)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Cell salvag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1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(3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47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RBCs transfus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8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FFP transfus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(2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74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latelet transfus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ibrinogen</w:t>
            </w:r>
            <w:r>
              <w:rPr>
                <w:rFonts w:eastAsia="仿宋_GB2312;仿宋" w:cs="Arial" w:ascii="Arial" w:hAnsi="Arial"/>
                <w:szCs w:val="21"/>
              </w:rPr>
              <w:t>, no. (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(1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355</w:t>
            </w:r>
          </w:p>
        </w:tc>
      </w:tr>
      <w:tr>
        <w:trPr/>
        <w:tc>
          <w:tcPr>
            <w:tcW w:w="101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#: Fisher’s exact test was used; CPB= cardiopulmonary bypass; RBCs= red blood cells; FFP= hematocrit; PLt= platelet count</w:t>
            </w:r>
            <w:r>
              <w:rPr>
                <w:rFonts w:eastAsia="仿宋_GB2312;仿宋" w:cs="Arial" w:ascii="Arial" w:hAnsi="Arial"/>
                <w:szCs w:val="21"/>
              </w:rPr>
              <w:t xml:space="preserve">.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respecified risk factors for bleeding were an age of older than 70 years, female sex, use of low-molecular-weight heparin</w:t>
            </w:r>
            <w:r>
              <w:rPr>
                <w:rFonts w:eastAsia="仿宋_GB2312;仿宋" w:cs="Arial" w:ascii="Arial" w:hAnsi="Arial"/>
                <w:szCs w:val="21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or an antiplatelet drug less than 5 days before surgery, renal impairment (estimated glomerular filtration rate,</w:t>
            </w:r>
            <w:r>
              <w:rPr>
                <w:rFonts w:eastAsia="仿宋_GB2312;仿宋" w:cs="Arial" w:ascii="Arial" w:hAnsi="Arial"/>
                <w:szCs w:val="21"/>
              </w:rPr>
              <w:t xml:space="preserve"> </w:t>
            </w:r>
            <w:r>
              <w:rPr>
                <w:rFonts w:eastAsia="仿宋_GB2312;仿宋" w:cs="Arial" w:ascii="Arial" w:hAnsi="Arial"/>
                <w:szCs w:val="21"/>
              </w:rPr>
              <w:t>&lt;60 ml per minute), and insulin-dependent diabetes.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8:20:00Z</dcterms:created>
  <dc:creator>Users</dc:creator>
  <dc:description/>
  <dc:language>en-US</dc:language>
  <cp:lastModifiedBy>Microsoft</cp:lastModifiedBy>
  <dcterms:modified xsi:type="dcterms:W3CDTF">2020-07-26T08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